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84182" w14:textId="5841DCD9" w:rsidR="00970989" w:rsidRDefault="00970989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70989">
        <w:rPr>
          <w:rFonts w:ascii="Times New Roman" w:hAnsi="Times New Roman" w:cs="Times New Roman"/>
          <w:b/>
          <w:bCs/>
          <w:sz w:val="22"/>
          <w:szCs w:val="22"/>
        </w:rPr>
        <w:t>Supp</w:t>
      </w:r>
      <w:r w:rsidR="0068359F">
        <w:rPr>
          <w:rFonts w:ascii="Times New Roman" w:hAnsi="Times New Roman" w:cs="Times New Roman"/>
          <w:b/>
          <w:bCs/>
          <w:sz w:val="22"/>
          <w:szCs w:val="22"/>
        </w:rPr>
        <w:t>orting Information</w:t>
      </w:r>
    </w:p>
    <w:p w14:paraId="69DB55E5" w14:textId="77777777" w:rsidR="00970989" w:rsidRPr="00970989" w:rsidRDefault="00970989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2FF0FC3" w14:textId="579936DC" w:rsidR="00970989" w:rsidRDefault="00970989">
      <w:pPr>
        <w:rPr>
          <w:rFonts w:ascii="Times New Roman" w:hAnsi="Times New Roman" w:cs="Times New Roman"/>
          <w:sz w:val="22"/>
          <w:szCs w:val="22"/>
        </w:rPr>
      </w:pPr>
      <w:r w:rsidRPr="002103C1">
        <w:rPr>
          <w:rFonts w:ascii="Times New Roman" w:hAnsi="Times New Roman" w:cs="Times New Roman"/>
          <w:i/>
          <w:iCs/>
          <w:sz w:val="22"/>
          <w:szCs w:val="22"/>
        </w:rPr>
        <w:t xml:space="preserve">Table 1. Prioritization of Populations. </w:t>
      </w:r>
      <w:r w:rsidRPr="002103C1">
        <w:rPr>
          <w:rFonts w:ascii="Times New Roman" w:hAnsi="Times New Roman" w:cs="Times New Roman"/>
          <w:sz w:val="22"/>
          <w:szCs w:val="22"/>
        </w:rPr>
        <w:t xml:space="preserve">Priority populations </w:t>
      </w:r>
      <w:r>
        <w:rPr>
          <w:rFonts w:ascii="Times New Roman" w:hAnsi="Times New Roman" w:cs="Times New Roman"/>
          <w:sz w:val="22"/>
          <w:szCs w:val="22"/>
        </w:rPr>
        <w:t xml:space="preserve">included in vaccine rollouts in Alberta, Ontario, Nova </w:t>
      </w:r>
      <w:proofErr w:type="gramStart"/>
      <w:r>
        <w:rPr>
          <w:rFonts w:ascii="Times New Roman" w:hAnsi="Times New Roman" w:cs="Times New Roman"/>
          <w:sz w:val="22"/>
          <w:szCs w:val="22"/>
        </w:rPr>
        <w:t>Scotia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and Yukon, compared to initial NACI recommendations (published in November 2020). </w:t>
      </w:r>
    </w:p>
    <w:p w14:paraId="2BDA892A" w14:textId="77777777" w:rsidR="00970989" w:rsidRPr="00970989" w:rsidRDefault="00970989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75"/>
        <w:gridCol w:w="2653"/>
        <w:gridCol w:w="2654"/>
        <w:gridCol w:w="2654"/>
        <w:gridCol w:w="2654"/>
      </w:tblGrid>
      <w:tr w:rsidR="008476ED" w:rsidRPr="002103C1" w14:paraId="705840AC" w14:textId="77777777" w:rsidTr="00EB3984">
        <w:tc>
          <w:tcPr>
            <w:tcW w:w="1312" w:type="pct"/>
            <w:vMerge w:val="restart"/>
          </w:tcPr>
          <w:p w14:paraId="7706D96D" w14:textId="0C522CFC" w:rsidR="008476ED" w:rsidRPr="002103C1" w:rsidRDefault="008476ED" w:rsidP="008476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ACI-Recommended Priority Group</w:t>
            </w:r>
            <w:r w:rsidR="000D0F57"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688" w:type="pct"/>
            <w:gridSpan w:val="4"/>
          </w:tcPr>
          <w:p w14:paraId="14FAB0AB" w14:textId="6B7D75BC" w:rsidR="008476ED" w:rsidRPr="002103C1" w:rsidRDefault="008476ED" w:rsidP="008476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ccine Access Granted</w:t>
            </w:r>
          </w:p>
        </w:tc>
      </w:tr>
      <w:tr w:rsidR="00EB3984" w:rsidRPr="002103C1" w14:paraId="2C528389" w14:textId="77777777" w:rsidTr="00EB3984">
        <w:trPr>
          <w:trHeight w:val="291"/>
        </w:trPr>
        <w:tc>
          <w:tcPr>
            <w:tcW w:w="1312" w:type="pct"/>
            <w:vMerge/>
          </w:tcPr>
          <w:p w14:paraId="04B5FB4D" w14:textId="77777777" w:rsidR="00633C4D" w:rsidRPr="002103C1" w:rsidRDefault="00633C4D" w:rsidP="008476E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pct"/>
          </w:tcPr>
          <w:p w14:paraId="71DEF196" w14:textId="55B343E4" w:rsidR="00633C4D" w:rsidRPr="002103C1" w:rsidRDefault="00633C4D" w:rsidP="008476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berta</w:t>
            </w:r>
          </w:p>
        </w:tc>
        <w:tc>
          <w:tcPr>
            <w:tcW w:w="922" w:type="pct"/>
          </w:tcPr>
          <w:p w14:paraId="07BDA4D5" w14:textId="4F9BEC39" w:rsidR="00633C4D" w:rsidRPr="002103C1" w:rsidRDefault="00633C4D" w:rsidP="008476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ntario</w:t>
            </w:r>
          </w:p>
        </w:tc>
        <w:tc>
          <w:tcPr>
            <w:tcW w:w="922" w:type="pct"/>
          </w:tcPr>
          <w:p w14:paraId="5F33BD8D" w14:textId="7C52C647" w:rsidR="00633C4D" w:rsidRPr="002103C1" w:rsidRDefault="00633C4D" w:rsidP="008476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va Scotia</w:t>
            </w:r>
          </w:p>
        </w:tc>
        <w:tc>
          <w:tcPr>
            <w:tcW w:w="922" w:type="pct"/>
          </w:tcPr>
          <w:p w14:paraId="776D047F" w14:textId="293F7972" w:rsidR="00633C4D" w:rsidRPr="002103C1" w:rsidRDefault="00633C4D" w:rsidP="008476E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Yukon</w:t>
            </w:r>
          </w:p>
        </w:tc>
      </w:tr>
      <w:tr w:rsidR="00ED38E3" w:rsidRPr="002103C1" w14:paraId="24376536" w14:textId="77777777" w:rsidTr="00EB3984">
        <w:trPr>
          <w:trHeight w:val="2408"/>
        </w:trPr>
        <w:tc>
          <w:tcPr>
            <w:tcW w:w="1312" w:type="pct"/>
          </w:tcPr>
          <w:p w14:paraId="016954B5" w14:textId="49C1B773" w:rsidR="00633C4D" w:rsidRPr="002103C1" w:rsidRDefault="00633C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Those at high risk of severe illness and death: </w:t>
            </w:r>
          </w:p>
          <w:p w14:paraId="27A79F27" w14:textId="77777777" w:rsidR="00633C4D" w:rsidRPr="002103C1" w:rsidRDefault="00633C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82DEE0" w14:textId="68939320" w:rsidR="00633C4D" w:rsidRPr="002103C1" w:rsidRDefault="00633C4D" w:rsidP="000D0F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Advanced age </w:t>
            </w:r>
          </w:p>
          <w:p w14:paraId="501E2AEA" w14:textId="77777777" w:rsidR="003B0609" w:rsidRPr="002103C1" w:rsidRDefault="003B0609" w:rsidP="003B060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612A60" w14:textId="4BCDEB03" w:rsidR="003B0609" w:rsidRPr="002103C1" w:rsidRDefault="003B0609" w:rsidP="003B0609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BDC255" w14:textId="76B1BFAE" w:rsidR="00275279" w:rsidRPr="002103C1" w:rsidRDefault="00275279" w:rsidP="003B0609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137F8F" w14:textId="3311427A" w:rsidR="00C536C6" w:rsidRPr="002103C1" w:rsidRDefault="00C536C6" w:rsidP="003B0609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301EA2" w14:textId="2913FE4D" w:rsidR="00C536C6" w:rsidRPr="002103C1" w:rsidRDefault="00C536C6" w:rsidP="003B0609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0F9474" w14:textId="77777777" w:rsidR="00C536C6" w:rsidRPr="002103C1" w:rsidRDefault="00C536C6" w:rsidP="003B0609">
            <w:pPr>
              <w:pStyle w:val="ListParagraph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9CA810E" w14:textId="17B68522" w:rsidR="00633C4D" w:rsidRPr="002103C1" w:rsidRDefault="00633C4D" w:rsidP="000D0F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High-risk health conditions (as defined by jurisdictional governments)</w:t>
            </w:r>
          </w:p>
        </w:tc>
        <w:tc>
          <w:tcPr>
            <w:tcW w:w="922" w:type="pct"/>
          </w:tcPr>
          <w:p w14:paraId="27977A8D" w14:textId="77777777" w:rsidR="00633C4D" w:rsidRPr="002103C1" w:rsidRDefault="00633C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544B62" w14:textId="77777777" w:rsidR="005E6A32" w:rsidRPr="002103C1" w:rsidRDefault="005E6A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F0D28D" w14:textId="77777777" w:rsidR="005E6A32" w:rsidRPr="002103C1" w:rsidRDefault="005E6A3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0594C7" w14:textId="2208890F" w:rsidR="005E6A32" w:rsidRPr="002103C1" w:rsidRDefault="005E6A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B (</w:t>
            </w:r>
            <w:r w:rsidR="0041693D" w:rsidRPr="002103C1">
              <w:rPr>
                <w:rFonts w:ascii="Times New Roman" w:hAnsi="Times New Roman" w:cs="Times New Roman"/>
                <w:sz w:val="22"/>
                <w:szCs w:val="22"/>
              </w:rPr>
              <w:t>Feb 24</w:t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): 75+</w:t>
            </w:r>
          </w:p>
          <w:p w14:paraId="55181D2B" w14:textId="04065977" w:rsidR="0041693D" w:rsidRPr="002103C1" w:rsidRDefault="0041693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A (Mar 15): </w:t>
            </w:r>
            <w:r w:rsidR="008E05EE" w:rsidRPr="002103C1">
              <w:rPr>
                <w:rFonts w:ascii="Times New Roman" w:hAnsi="Times New Roman" w:cs="Times New Roman"/>
                <w:sz w:val="22"/>
                <w:szCs w:val="22"/>
              </w:rPr>
              <w:t>65+</w:t>
            </w:r>
          </w:p>
          <w:p w14:paraId="02A2DC10" w14:textId="2CA0B7A5" w:rsidR="00275279" w:rsidRPr="002103C1" w:rsidRDefault="002752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D (April 30): 50+ </w:t>
            </w:r>
          </w:p>
          <w:p w14:paraId="10C82B74" w14:textId="13BF2718" w:rsidR="003B0609" w:rsidRPr="002103C1" w:rsidRDefault="003B060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4B8E6D" w14:textId="18A3A2BF" w:rsidR="00C536C6" w:rsidRPr="002103C1" w:rsidRDefault="00C536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A7473C" w14:textId="2464BE70" w:rsidR="00C536C6" w:rsidRPr="002103C1" w:rsidRDefault="00C536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EA88E8" w14:textId="77777777" w:rsidR="00C536C6" w:rsidRPr="002103C1" w:rsidRDefault="00C536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00C3C0" w14:textId="77777777" w:rsidR="001C39E5" w:rsidRPr="002103C1" w:rsidRDefault="003B06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B </w:t>
            </w:r>
            <w:r w:rsidR="00B470D8" w:rsidRPr="002103C1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B068C2" w:rsidRPr="002103C1">
              <w:rPr>
                <w:rFonts w:ascii="Times New Roman" w:hAnsi="Times New Roman" w:cs="Times New Roman"/>
                <w:sz w:val="22"/>
                <w:szCs w:val="22"/>
              </w:rPr>
              <w:t>Mar 30</w:t>
            </w:r>
            <w:r w:rsidR="00B470D8"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): </w:t>
            </w:r>
            <w:r w:rsidR="001C39E5" w:rsidRPr="002103C1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B470D8" w:rsidRPr="002103C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="00B068C2"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CDF0869" w14:textId="44A1A594" w:rsidR="003B0609" w:rsidRPr="002103C1" w:rsidRDefault="001C39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B </w:t>
            </w:r>
            <w:r w:rsidR="00B068C2"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(April 5): </w:t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B068C2" w:rsidRPr="002103C1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  <w:p w14:paraId="3DFC579A" w14:textId="7797CE37" w:rsidR="00B068C2" w:rsidRPr="002103C1" w:rsidRDefault="001C39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B </w:t>
            </w:r>
            <w:r w:rsidR="00B068C2"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(April 23): 16+ </w:t>
            </w:r>
          </w:p>
        </w:tc>
        <w:tc>
          <w:tcPr>
            <w:tcW w:w="922" w:type="pct"/>
          </w:tcPr>
          <w:p w14:paraId="0F80B2EF" w14:textId="77777777" w:rsidR="00633C4D" w:rsidRPr="002103C1" w:rsidRDefault="00633C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24ED61" w14:textId="77777777" w:rsidR="0008718E" w:rsidRPr="002103C1" w:rsidRDefault="000871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78A1CD" w14:textId="77777777" w:rsidR="0008718E" w:rsidRPr="002103C1" w:rsidRDefault="0008718E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070406" w14:textId="0B5A9679" w:rsidR="0008718E" w:rsidRPr="002103C1" w:rsidRDefault="000871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BB1DF2" w:rsidRPr="002103C1">
              <w:rPr>
                <w:rFonts w:ascii="Times New Roman" w:hAnsi="Times New Roman" w:cs="Times New Roman"/>
                <w:sz w:val="22"/>
                <w:szCs w:val="22"/>
              </w:rPr>
              <w:t>(Mar 15): 80+</w:t>
            </w:r>
          </w:p>
          <w:p w14:paraId="148789F0" w14:textId="77777777" w:rsidR="00BE1380" w:rsidRPr="002103C1" w:rsidRDefault="00BE13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r 22): 75+</w:t>
            </w:r>
          </w:p>
          <w:p w14:paraId="00CD6819" w14:textId="14CB4975" w:rsidR="00ED38E3" w:rsidRPr="002103C1" w:rsidRDefault="00BE13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r 27)</w:t>
            </w:r>
            <w:r w:rsidR="00ED38E3" w:rsidRPr="002103C1">
              <w:rPr>
                <w:rStyle w:val="EndnoteReference"/>
                <w:rFonts w:ascii="Times New Roman" w:hAnsi="Times New Roman" w:cs="Times New Roman"/>
              </w:rPr>
              <w:endnoteReference w:id="1"/>
            </w:r>
            <w:r w:rsidR="00ED38E3"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: 70+ </w:t>
            </w:r>
          </w:p>
          <w:p w14:paraId="3A9503A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2"/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: 60+</w:t>
            </w:r>
          </w:p>
          <w:p w14:paraId="26ED947A" w14:textId="32DA275C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 30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3"/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): 55+ </w:t>
            </w:r>
          </w:p>
          <w:p w14:paraId="5E7DFDCE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3): 50+</w:t>
            </w:r>
          </w:p>
          <w:p w14:paraId="726E7497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5CEB740" w14:textId="79CA72A5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7): Highest risk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4"/>
            </w:r>
          </w:p>
          <w:p w14:paraId="1518A67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3): High risk</w:t>
            </w:r>
          </w:p>
          <w:p w14:paraId="2B7107D3" w14:textId="69E7FE25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10): At risk</w:t>
            </w:r>
          </w:p>
        </w:tc>
        <w:tc>
          <w:tcPr>
            <w:tcW w:w="922" w:type="pct"/>
          </w:tcPr>
          <w:p w14:paraId="764347A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7B4BFF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C5FDAD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2C62F4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Feb 22): 80+</w:t>
            </w:r>
          </w:p>
          <w:p w14:paraId="0E2F64C0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Mar 26): 75+</w:t>
            </w:r>
          </w:p>
          <w:p w14:paraId="685F090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1): 70+</w:t>
            </w:r>
          </w:p>
          <w:p w14:paraId="4CBA845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19): 60+</w:t>
            </w:r>
          </w:p>
          <w:p w14:paraId="7915D6A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6): 55+</w:t>
            </w:r>
          </w:p>
          <w:p w14:paraId="3787CDA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2): 50+</w:t>
            </w:r>
          </w:p>
          <w:p w14:paraId="4AF7FA7B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28C6E7" w14:textId="5BCEB6DB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22" w:type="pct"/>
          </w:tcPr>
          <w:p w14:paraId="4E74873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DDD837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6FB439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D72ED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Jan 4): 80+</w:t>
            </w:r>
          </w:p>
          <w:p w14:paraId="173AA5B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Jan 20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5"/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: 70+</w:t>
            </w:r>
          </w:p>
          <w:p w14:paraId="429707FD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Feb 1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6"/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: 60+</w:t>
            </w:r>
          </w:p>
          <w:p w14:paraId="0582E1FD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10F51C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884EA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A97C6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5D73FC" w14:textId="63928951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D38E3" w:rsidRPr="002103C1" w14:paraId="0C1F879E" w14:textId="77777777" w:rsidTr="00EB3984">
        <w:tc>
          <w:tcPr>
            <w:tcW w:w="1312" w:type="pct"/>
          </w:tcPr>
          <w:p w14:paraId="6D9EB835" w14:textId="649175FB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Those most likely to transmit COVID-19 to those at high risk and workers essential for COVID-19 response:</w:t>
            </w:r>
          </w:p>
          <w:p w14:paraId="3B67FDB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5EDE28" w14:textId="2CD9ED7A" w:rsidR="00ED38E3" w:rsidRPr="002103C1" w:rsidRDefault="00ED38E3" w:rsidP="000D0F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LTCF workers and residents</w:t>
            </w:r>
          </w:p>
          <w:p w14:paraId="1FC62C93" w14:textId="77777777" w:rsidR="00ED38E3" w:rsidRPr="002103C1" w:rsidRDefault="00ED38E3" w:rsidP="004A1225">
            <w:pPr>
              <w:ind w:left="36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FC29EF" w14:textId="7B3DFD01" w:rsidR="00ED38E3" w:rsidRPr="002103C1" w:rsidRDefault="00ED38E3" w:rsidP="000D0F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Frontline HCWs</w:t>
            </w:r>
          </w:p>
          <w:p w14:paraId="142012CA" w14:textId="25661F7F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D30E32" w14:textId="2F19AE9D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4C8BCA" w14:textId="77777777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71158A" w14:textId="133211AA" w:rsidR="00ED38E3" w:rsidRPr="002103C1" w:rsidRDefault="00ED38E3" w:rsidP="0027527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Congregate living facilities staff and residents </w:t>
            </w:r>
          </w:p>
          <w:p w14:paraId="31665F95" w14:textId="77777777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329A36" w14:textId="611F6048" w:rsidR="00ED38E3" w:rsidRPr="002103C1" w:rsidRDefault="00ED38E3" w:rsidP="000D0F57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Household contacts of those at high risk</w:t>
            </w:r>
          </w:p>
        </w:tc>
        <w:tc>
          <w:tcPr>
            <w:tcW w:w="922" w:type="pct"/>
          </w:tcPr>
          <w:p w14:paraId="0BE4AAC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C78E6C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7119DA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05B41B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72BAD8" w14:textId="0302E2CA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A (Dec 15)</w:t>
            </w:r>
          </w:p>
          <w:p w14:paraId="0EEFDBEB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4D2DB1" w14:textId="32F3E5F0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A (Dec 15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7"/>
            </w:r>
          </w:p>
          <w:p w14:paraId="45151782" w14:textId="75C8F498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C (April 12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8"/>
            </w:r>
          </w:p>
          <w:p w14:paraId="34527B37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A9BAC7" w14:textId="5F75F9C9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FC8516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D035C0" w14:textId="62AC5FC1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C (April 30)</w:t>
            </w:r>
          </w:p>
          <w:p w14:paraId="3352CA47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FF36B9F" w14:textId="669D159B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C (April 30)</w:t>
            </w:r>
          </w:p>
        </w:tc>
        <w:tc>
          <w:tcPr>
            <w:tcW w:w="922" w:type="pct"/>
          </w:tcPr>
          <w:p w14:paraId="0C9C629C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C733C9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DB9624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1F532F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9D341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Dec 15)</w:t>
            </w:r>
          </w:p>
          <w:p w14:paraId="12431A44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EAD13A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Dec 15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9"/>
            </w:r>
          </w:p>
          <w:p w14:paraId="58C01EA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565D8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FDA027" w14:textId="593139E4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86D3BE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A61ED7" w14:textId="1F29329D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7)</w:t>
            </w:r>
          </w:p>
          <w:p w14:paraId="4E1D226F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05E1E0" w14:textId="117EBC36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 (April 27) </w:t>
            </w:r>
          </w:p>
        </w:tc>
        <w:tc>
          <w:tcPr>
            <w:tcW w:w="922" w:type="pct"/>
          </w:tcPr>
          <w:p w14:paraId="44F85509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BB6245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41A2F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20D0E5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66F6E4" w14:textId="6B71F37E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Dec 16)</w:t>
            </w:r>
          </w:p>
          <w:p w14:paraId="5ACFD3C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4D1AF9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Dec 16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10"/>
            </w:r>
          </w:p>
          <w:p w14:paraId="7449E657" w14:textId="4A938514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Mar 2)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11"/>
            </w:r>
          </w:p>
          <w:p w14:paraId="12235138" w14:textId="22D4796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422348" w14:textId="20506A35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07400E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DFFD29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Jan 5)</w:t>
            </w:r>
          </w:p>
          <w:p w14:paraId="779D4F9E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8FFBC3" w14:textId="51B1BB28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22" w:type="pct"/>
          </w:tcPr>
          <w:p w14:paraId="14C7AE2C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876461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2F3C6C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24075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D84CFE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Jan 4)</w:t>
            </w:r>
          </w:p>
          <w:p w14:paraId="382D0E34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BCD2C9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Jan 4)</w:t>
            </w:r>
          </w:p>
          <w:p w14:paraId="105840F4" w14:textId="2381E2A8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E10C91" w14:textId="318A7A81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8A74B7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BE4BDF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B2E69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Jan 20)</w:t>
            </w:r>
          </w:p>
          <w:p w14:paraId="3800A49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0B78A2" w14:textId="27E0D509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ED38E3" w:rsidRPr="002103C1" w14:paraId="36D93C5D" w14:textId="77777777" w:rsidTr="00EB3984">
        <w:tc>
          <w:tcPr>
            <w:tcW w:w="1312" w:type="pct"/>
          </w:tcPr>
          <w:p w14:paraId="30A264AF" w14:textId="2FF70EA4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Those contributing to the essential services (as defined by jurisdictional governments)</w:t>
            </w:r>
          </w:p>
        </w:tc>
        <w:tc>
          <w:tcPr>
            <w:tcW w:w="922" w:type="pct"/>
          </w:tcPr>
          <w:p w14:paraId="4E285366" w14:textId="3C8BE9F0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C (April 30): First responders </w:t>
            </w:r>
          </w:p>
        </w:tc>
        <w:tc>
          <w:tcPr>
            <w:tcW w:w="922" w:type="pct"/>
          </w:tcPr>
          <w:p w14:paraId="7BBFFA5B" w14:textId="42E600A2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9): Licensed childcare workers</w:t>
            </w:r>
          </w:p>
          <w:p w14:paraId="2CB5052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3): Workers who cannot work from home – Group 1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12"/>
            </w:r>
          </w:p>
          <w:p w14:paraId="33CACC30" w14:textId="700084CE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10): Group 2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13"/>
            </w:r>
          </w:p>
        </w:tc>
        <w:tc>
          <w:tcPr>
            <w:tcW w:w="922" w:type="pct"/>
          </w:tcPr>
          <w:p w14:paraId="70B7EA3E" w14:textId="6AC11EBB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r 2): First responders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14"/>
            </w:r>
          </w:p>
        </w:tc>
        <w:tc>
          <w:tcPr>
            <w:tcW w:w="922" w:type="pct"/>
          </w:tcPr>
          <w:p w14:paraId="1E04BD27" w14:textId="500CFE34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  <w:tr w:rsidR="00633C4D" w:rsidRPr="002103C1" w14:paraId="4E88E903" w14:textId="77777777" w:rsidTr="00EB3984">
        <w:tc>
          <w:tcPr>
            <w:tcW w:w="1312" w:type="pct"/>
          </w:tcPr>
          <w:p w14:paraId="0663F726" w14:textId="1E6BD005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Those whose living or working conditions put them at elevated risk and where infection could have disproportionate consequences: </w:t>
            </w:r>
          </w:p>
          <w:p w14:paraId="23F42747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5B58B7" w14:textId="69133739" w:rsidR="00ED38E3" w:rsidRPr="002103C1" w:rsidRDefault="00ED38E3" w:rsidP="002564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Indigenous communities</w:t>
            </w:r>
          </w:p>
          <w:p w14:paraId="213A6757" w14:textId="4FF8CD0E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DF7BF6" w14:textId="09B4CB55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E936C5" w14:textId="48E71AED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00DD92" w14:textId="127BAF8B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0A3366" w14:textId="5862A9F8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1F67BC" w14:textId="77777777" w:rsidR="00ED38E3" w:rsidRPr="002103C1" w:rsidRDefault="00ED38E3" w:rsidP="0025649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5A862F" w14:textId="4F27ED26" w:rsidR="00ED38E3" w:rsidRPr="002103C1" w:rsidRDefault="00ED38E3" w:rsidP="0025649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Others (as defined by jurisdictional governments) </w:t>
            </w:r>
          </w:p>
        </w:tc>
        <w:tc>
          <w:tcPr>
            <w:tcW w:w="922" w:type="pct"/>
          </w:tcPr>
          <w:p w14:paraId="1C0A2525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EAA06C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EA5CD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A44E60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A6D508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53FFF6" w14:textId="6BE08CC2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1B (Feb 24): 65+ on-reserve only </w:t>
            </w:r>
          </w:p>
          <w:p w14:paraId="2413141F" w14:textId="2CB2014B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A (Mar 15): 50+ on and off-reserve </w:t>
            </w:r>
          </w:p>
          <w:p w14:paraId="43E8779B" w14:textId="17257163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D (April 30): 35+ on and off-reserve</w:t>
            </w:r>
          </w:p>
          <w:p w14:paraId="6D9CDAA4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F629B9" w14:textId="6B814DDB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22" w:type="pct"/>
          </w:tcPr>
          <w:p w14:paraId="2324FC03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F33032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996C40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5DD69F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133DBA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C4C9E8" w14:textId="0B4AFD6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1 (Feb 1): 18+ in Northern remote and high-risk communities (on-reserve and urban)</w:t>
            </w:r>
          </w:p>
          <w:p w14:paraId="6B6E6353" w14:textId="0882CB8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CC6AF2B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C14D96" w14:textId="77777777" w:rsidR="00ED38E3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9AFA56" w14:textId="5D4B97E9" w:rsidR="00C536C6" w:rsidRPr="002103C1" w:rsidRDefault="00ED38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7): 45+ in hotspots</w:t>
            </w:r>
            <w:r w:rsidRPr="002103C1">
              <w:rPr>
                <w:rStyle w:val="EndnoteReference"/>
                <w:rFonts w:ascii="Times New Roman" w:hAnsi="Times New Roman" w:cs="Times New Roman"/>
              </w:rPr>
              <w:endnoteReference w:id="15"/>
            </w: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18630A78" w14:textId="68A6AD19" w:rsidR="00C536C6" w:rsidRPr="002103C1" w:rsidRDefault="00C536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May 3): 18+ in hotspots</w:t>
            </w:r>
          </w:p>
        </w:tc>
        <w:tc>
          <w:tcPr>
            <w:tcW w:w="922" w:type="pct"/>
          </w:tcPr>
          <w:p w14:paraId="3E8F297E" w14:textId="77777777" w:rsidR="00633C4D" w:rsidRPr="002103C1" w:rsidRDefault="00633C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D9E489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A5E64C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D5B7D6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67770D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77133D" w14:textId="088F050B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1 (Feb 24): </w:t>
            </w:r>
            <w:r w:rsidR="005E1788"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55+ </w:t>
            </w:r>
            <w:r w:rsidR="005B3A43" w:rsidRPr="002103C1">
              <w:rPr>
                <w:rFonts w:ascii="Times New Roman" w:hAnsi="Times New Roman" w:cs="Times New Roman"/>
                <w:sz w:val="22"/>
                <w:szCs w:val="22"/>
              </w:rPr>
              <w:t>on and off-reserve</w:t>
            </w:r>
          </w:p>
          <w:p w14:paraId="44E0F00D" w14:textId="3097B216" w:rsidR="00815DC6" w:rsidRPr="002103C1" w:rsidRDefault="005B3A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2 (April 23): 16+ on and off-reserve</w:t>
            </w:r>
          </w:p>
          <w:p w14:paraId="54D3D1CC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D69888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DC3B54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2E2A35" w14:textId="2C0E4C90" w:rsidR="00815DC6" w:rsidRPr="002103C1" w:rsidRDefault="005B3A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 (April 8): African Nova Scotians 55+ </w:t>
            </w:r>
          </w:p>
          <w:p w14:paraId="312013EE" w14:textId="77777777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1A73CC" w14:textId="4697CCFC" w:rsidR="00815DC6" w:rsidRPr="002103C1" w:rsidRDefault="00815D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22" w:type="pct"/>
          </w:tcPr>
          <w:p w14:paraId="745289C5" w14:textId="77777777" w:rsidR="00633C4D" w:rsidRPr="002103C1" w:rsidRDefault="00633C4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F1BFE8" w14:textId="77777777" w:rsidR="009D20F1" w:rsidRPr="002103C1" w:rsidRDefault="009D20F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41ECD3" w14:textId="77777777" w:rsidR="009D20F1" w:rsidRPr="002103C1" w:rsidRDefault="009D20F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CBB45C" w14:textId="77777777" w:rsidR="009D20F1" w:rsidRPr="002103C1" w:rsidRDefault="009D20F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466228E" w14:textId="77777777" w:rsidR="009D20F1" w:rsidRPr="002103C1" w:rsidRDefault="009D20F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051868C" w14:textId="77777777" w:rsidR="009D20F1" w:rsidRPr="002103C1" w:rsidRDefault="009D20F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 xml:space="preserve">2 (Jan 20): 18+ in rural and remote communities  </w:t>
            </w:r>
          </w:p>
          <w:p w14:paraId="02F16033" w14:textId="77777777" w:rsidR="00053E58" w:rsidRPr="002103C1" w:rsidRDefault="00053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D15C75" w14:textId="77777777" w:rsidR="00053E58" w:rsidRPr="002103C1" w:rsidRDefault="00053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AA46F7" w14:textId="77777777" w:rsidR="00053E58" w:rsidRPr="002103C1" w:rsidRDefault="00053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B57C86" w14:textId="77777777" w:rsidR="00053E58" w:rsidRPr="002103C1" w:rsidRDefault="00053E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5BAF6DC" w14:textId="77777777" w:rsidR="00264658" w:rsidRPr="002103C1" w:rsidRDefault="002646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4D9CE6" w14:textId="0DC4E612" w:rsidR="00053E58" w:rsidRPr="002103C1" w:rsidRDefault="00053E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103C1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5E247577" w14:textId="5C248B18" w:rsidR="008E05EE" w:rsidRPr="002103C1" w:rsidRDefault="008E05EE" w:rsidP="00EA4E61">
      <w:pPr>
        <w:rPr>
          <w:rFonts w:ascii="Times New Roman" w:hAnsi="Times New Roman" w:cs="Times New Roman"/>
          <w:sz w:val="22"/>
          <w:szCs w:val="22"/>
        </w:rPr>
      </w:pPr>
    </w:p>
    <w:p w14:paraId="66BA2897" w14:textId="086CF900" w:rsidR="001F6797" w:rsidRPr="00970989" w:rsidRDefault="001F6797">
      <w:pPr>
        <w:rPr>
          <w:rFonts w:ascii="Times New Roman" w:hAnsi="Times New Roman" w:cs="Times New Roman"/>
          <w:i/>
          <w:iCs/>
          <w:sz w:val="22"/>
          <w:szCs w:val="22"/>
        </w:rPr>
      </w:pPr>
    </w:p>
    <w:sectPr w:rsidR="001F6797" w:rsidRPr="00970989" w:rsidSect="00B11FF3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95A7A" w14:textId="77777777" w:rsidR="002D5FF5" w:rsidRDefault="002D5FF5" w:rsidP="001C39E5">
      <w:r>
        <w:separator/>
      </w:r>
    </w:p>
  </w:endnote>
  <w:endnote w:type="continuationSeparator" w:id="0">
    <w:p w14:paraId="2A6FFCB2" w14:textId="77777777" w:rsidR="002D5FF5" w:rsidRDefault="002D5FF5" w:rsidP="001C39E5">
      <w:r>
        <w:continuationSeparator/>
      </w:r>
    </w:p>
  </w:endnote>
  <w:endnote w:id="1">
    <w:p w14:paraId="024D7DFC" w14:textId="3924C88C" w:rsidR="00ED38E3" w:rsidRPr="007971F1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7971F1">
        <w:rPr>
          <w:rFonts w:ascii="Times New Roman" w:hAnsi="Times New Roman" w:cs="Times New Roman"/>
        </w:rPr>
        <w:t xml:space="preserve"> Prioritization by region: March 27: Toronto; March 29: priority regions, including Ottawa, Peel, Hamilton, Kingston, Niagara, York etc.; April 2: Peterborough, Eastern Ontario, Haliburton, Sudbury, Thunder Bay etc. </w:t>
      </w:r>
    </w:p>
  </w:endnote>
  <w:endnote w:id="2">
    <w:p w14:paraId="25006715" w14:textId="0418D891" w:rsidR="00ED38E3" w:rsidRPr="007971F1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7971F1">
        <w:rPr>
          <w:rFonts w:ascii="Times New Roman" w:hAnsi="Times New Roman" w:cs="Times New Roman"/>
        </w:rPr>
        <w:t xml:space="preserve"> Also following regional prioritization, starting with Toronto and Peel. </w:t>
      </w:r>
    </w:p>
  </w:endnote>
  <w:endnote w:id="3">
    <w:p w14:paraId="4FD10ED6" w14:textId="239E3536" w:rsidR="00ED38E3" w:rsidRPr="00C536C6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C536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fizer and Moderna</w:t>
      </w:r>
      <w:r w:rsidRPr="00C536C6">
        <w:rPr>
          <w:rFonts w:ascii="Times New Roman" w:hAnsi="Times New Roman" w:cs="Times New Roman"/>
        </w:rPr>
        <w:t xml:space="preserve"> vaccines. </w:t>
      </w:r>
      <w:r>
        <w:rPr>
          <w:rFonts w:ascii="Times New Roman" w:hAnsi="Times New Roman" w:cs="Times New Roman"/>
        </w:rPr>
        <w:t xml:space="preserve">AstraZeneca vaccination was performed according to a separate schedule at pharmacies and primary care units. </w:t>
      </w:r>
    </w:p>
  </w:endnote>
  <w:endnote w:id="4">
    <w:p w14:paraId="20560272" w14:textId="6A9DAA81" w:rsidR="00ED38E3" w:rsidRPr="00255FB6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255FB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 determined by Ontario Ministry of Health. </w:t>
      </w:r>
    </w:p>
  </w:endnote>
  <w:endnote w:id="5">
    <w:p w14:paraId="26AB2EC2" w14:textId="3BC4D5CC" w:rsidR="00ED38E3" w:rsidRPr="00053E58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053E5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iority areas: </w:t>
      </w:r>
      <w:r w:rsidRPr="00053E58">
        <w:rPr>
          <w:rFonts w:ascii="Times New Roman" w:hAnsi="Times New Roman" w:cs="Times New Roman"/>
        </w:rPr>
        <w:t xml:space="preserve">Whitehorse, Ibex Valley, Marsh </w:t>
      </w:r>
      <w:proofErr w:type="gramStart"/>
      <w:r w:rsidRPr="00053E58">
        <w:rPr>
          <w:rFonts w:ascii="Times New Roman" w:hAnsi="Times New Roman" w:cs="Times New Roman"/>
        </w:rPr>
        <w:t>Lake</w:t>
      </w:r>
      <w:proofErr w:type="gramEnd"/>
      <w:r w:rsidRPr="00053E58">
        <w:rPr>
          <w:rFonts w:ascii="Times New Roman" w:hAnsi="Times New Roman" w:cs="Times New Roman"/>
        </w:rPr>
        <w:t xml:space="preserve"> and Mount Lorne areas</w:t>
      </w:r>
    </w:p>
  </w:endnote>
  <w:endnote w:id="6">
    <w:p w14:paraId="6B1C2A54" w14:textId="4188DECD" w:rsidR="00ED38E3" w:rsidRPr="00053E58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053E58">
        <w:rPr>
          <w:rFonts w:ascii="Times New Roman" w:hAnsi="Times New Roman" w:cs="Times New Roman"/>
        </w:rPr>
        <w:t xml:space="preserve"> Whitehouse and surrounding areas. </w:t>
      </w:r>
    </w:p>
  </w:endnote>
  <w:endnote w:id="7">
    <w:p w14:paraId="51C8EF4B" w14:textId="2F1C8FE4" w:rsidR="00ED38E3" w:rsidRPr="007971F1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7971F1">
        <w:rPr>
          <w:rFonts w:ascii="Times New Roman" w:hAnsi="Times New Roman" w:cs="Times New Roman"/>
        </w:rPr>
        <w:t xml:space="preserve"> Specific groups of HCWs: respiratory therapists, intensive care physicians and staff, emergency room physicians and staff, and long-term care and designated supportive living facility staff, home care staff. </w:t>
      </w:r>
    </w:p>
  </w:endnote>
  <w:endnote w:id="8">
    <w:p w14:paraId="395C5219" w14:textId="62B8DC1A" w:rsidR="00ED38E3" w:rsidRPr="00490310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490310">
        <w:rPr>
          <w:rFonts w:ascii="Times New Roman" w:hAnsi="Times New Roman" w:cs="Times New Roman"/>
        </w:rPr>
        <w:t xml:space="preserve"> All HCWs providing direct in-person care to patients in all settings. </w:t>
      </w:r>
    </w:p>
  </w:endnote>
  <w:endnote w:id="9">
    <w:p w14:paraId="36EB7A35" w14:textId="115D39F2" w:rsidR="00ED38E3" w:rsidRPr="004A1225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490310">
        <w:rPr>
          <w:rFonts w:ascii="Times New Roman" w:hAnsi="Times New Roman" w:cs="Times New Roman"/>
        </w:rPr>
        <w:t xml:space="preserve"> Frontline workers in specific settings (including HCWs and support staff): intensive care, emergency departments, COVID-19 units, rapid response teams, COVID-19 testing centres, immunization clinics, laboratory services; first responders; home care workers; community HCWs working in specialized settings, </w:t>
      </w:r>
      <w:r w:rsidRPr="004A1225">
        <w:rPr>
          <w:rFonts w:ascii="Times New Roman" w:hAnsi="Times New Roman" w:cs="Times New Roman"/>
        </w:rPr>
        <w:t xml:space="preserve">such as Indigenous health centres or needle exchange programs. </w:t>
      </w:r>
    </w:p>
  </w:endnote>
  <w:endnote w:id="10">
    <w:p w14:paraId="15380FF9" w14:textId="031DF396" w:rsidR="00ED38E3" w:rsidRPr="004A1225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4A122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VID-19 units, emergency departments, critical care units, birth units, regional care units. </w:t>
      </w:r>
    </w:p>
  </w:endnote>
  <w:endnote w:id="11">
    <w:p w14:paraId="18653F16" w14:textId="66E8E786" w:rsidR="00ED38E3" w:rsidRPr="00EA2D4A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EA2D4A">
        <w:rPr>
          <w:rFonts w:ascii="Times New Roman" w:hAnsi="Times New Roman" w:cs="Times New Roman"/>
        </w:rPr>
        <w:t xml:space="preserve"> Community healthcare providers. </w:t>
      </w:r>
    </w:p>
  </w:endnote>
  <w:endnote w:id="12">
    <w:p w14:paraId="6402A0FA" w14:textId="53A887BA" w:rsidR="00ED38E3" w:rsidRPr="00BC2BD0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BC2BD0">
        <w:rPr>
          <w:rFonts w:ascii="Times New Roman" w:hAnsi="Times New Roman" w:cs="Times New Roman"/>
        </w:rPr>
        <w:t xml:space="preserve"> School staff, first responders, agricultural and farm workers, food manufacturing workers etc. </w:t>
      </w:r>
    </w:p>
  </w:endnote>
  <w:endnote w:id="13">
    <w:p w14:paraId="5EF3D270" w14:textId="77A87B61" w:rsidR="00ED38E3" w:rsidRPr="00BC2BD0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BC2BD0">
        <w:rPr>
          <w:rFonts w:ascii="Times New Roman" w:hAnsi="Times New Roman" w:cs="Times New Roman"/>
        </w:rPr>
        <w:t xml:space="preserve"> Workers in retail, social services, transportation, energy, waste management, mining, </w:t>
      </w:r>
      <w:proofErr w:type="gramStart"/>
      <w:r w:rsidRPr="00BC2BD0">
        <w:rPr>
          <w:rFonts w:ascii="Times New Roman" w:hAnsi="Times New Roman" w:cs="Times New Roman"/>
        </w:rPr>
        <w:t>oil</w:t>
      </w:r>
      <w:proofErr w:type="gramEnd"/>
      <w:r w:rsidRPr="00BC2BD0">
        <w:rPr>
          <w:rFonts w:ascii="Times New Roman" w:hAnsi="Times New Roman" w:cs="Times New Roman"/>
        </w:rPr>
        <w:t xml:space="preserve"> and gas industry etc. </w:t>
      </w:r>
    </w:p>
  </w:endnote>
  <w:endnote w:id="14">
    <w:p w14:paraId="5B66A529" w14:textId="77777777" w:rsidR="00ED38E3" w:rsidRPr="00BC2BD0" w:rsidRDefault="00ED38E3" w:rsidP="00264658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BC2BD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addition, r</w:t>
      </w:r>
      <w:r w:rsidRPr="00F62845">
        <w:rPr>
          <w:rFonts w:ascii="Times New Roman" w:hAnsi="Times New Roman" w:cs="Times New Roman"/>
        </w:rPr>
        <w:t>otational workers, truck drivers, food industry workers</w:t>
      </w:r>
      <w:r>
        <w:rPr>
          <w:rFonts w:ascii="Times New Roman" w:hAnsi="Times New Roman" w:cs="Times New Roman"/>
        </w:rPr>
        <w:t xml:space="preserve"> were initially included in Phase 2 but were moved to Phase 3 following the change in the interval between first and second doses of the vaccine. </w:t>
      </w:r>
    </w:p>
  </w:endnote>
  <w:endnote w:id="15">
    <w:p w14:paraId="380F9AD7" w14:textId="37B1C31A" w:rsidR="00ED38E3" w:rsidRPr="00BC2BD0" w:rsidRDefault="00ED38E3">
      <w:pPr>
        <w:pStyle w:val="EndnoteText"/>
        <w:rPr>
          <w:rFonts w:ascii="Times New Roman" w:hAnsi="Times New Roman" w:cs="Times New Roman"/>
        </w:rPr>
      </w:pPr>
      <w:r w:rsidRPr="002103C1">
        <w:rPr>
          <w:rStyle w:val="EndnoteReference"/>
        </w:rPr>
        <w:endnoteRef/>
      </w:r>
      <w:r w:rsidRPr="00BC2BD0">
        <w:rPr>
          <w:rFonts w:ascii="Times New Roman" w:hAnsi="Times New Roman" w:cs="Times New Roman"/>
        </w:rPr>
        <w:t xml:space="preserve"> 114 high-risk neighbourhoods identified by a postal code.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EF91F" w14:textId="77777777" w:rsidR="002D5FF5" w:rsidRDefault="002D5FF5" w:rsidP="001C39E5">
      <w:r>
        <w:separator/>
      </w:r>
    </w:p>
  </w:footnote>
  <w:footnote w:type="continuationSeparator" w:id="0">
    <w:p w14:paraId="5ADE7211" w14:textId="77777777" w:rsidR="002D5FF5" w:rsidRDefault="002D5FF5" w:rsidP="001C39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B53DC"/>
    <w:multiLevelType w:val="hybridMultilevel"/>
    <w:tmpl w:val="83DCFBA0"/>
    <w:lvl w:ilvl="0" w:tplc="527488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9675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F7E"/>
    <w:rsid w:val="00053E58"/>
    <w:rsid w:val="0008718E"/>
    <w:rsid w:val="000D0F57"/>
    <w:rsid w:val="001C39E5"/>
    <w:rsid w:val="001F6797"/>
    <w:rsid w:val="002103C1"/>
    <w:rsid w:val="00255FB6"/>
    <w:rsid w:val="00256498"/>
    <w:rsid w:val="0026121F"/>
    <w:rsid w:val="00264658"/>
    <w:rsid w:val="00275279"/>
    <w:rsid w:val="0028037E"/>
    <w:rsid w:val="00285215"/>
    <w:rsid w:val="002D5FF5"/>
    <w:rsid w:val="002D6046"/>
    <w:rsid w:val="003B0609"/>
    <w:rsid w:val="0041693D"/>
    <w:rsid w:val="00427407"/>
    <w:rsid w:val="00441F7E"/>
    <w:rsid w:val="00490310"/>
    <w:rsid w:val="004A1225"/>
    <w:rsid w:val="004C7CDF"/>
    <w:rsid w:val="004D796D"/>
    <w:rsid w:val="00554044"/>
    <w:rsid w:val="0055733E"/>
    <w:rsid w:val="005A268D"/>
    <w:rsid w:val="005B3A43"/>
    <w:rsid w:val="005E1788"/>
    <w:rsid w:val="005E6A32"/>
    <w:rsid w:val="00605B5A"/>
    <w:rsid w:val="00633C4D"/>
    <w:rsid w:val="0068359F"/>
    <w:rsid w:val="007971F1"/>
    <w:rsid w:val="00800405"/>
    <w:rsid w:val="00815DC6"/>
    <w:rsid w:val="00843697"/>
    <w:rsid w:val="008476ED"/>
    <w:rsid w:val="008669CA"/>
    <w:rsid w:val="00873EF6"/>
    <w:rsid w:val="008D4B96"/>
    <w:rsid w:val="008E05EE"/>
    <w:rsid w:val="009066E1"/>
    <w:rsid w:val="00970989"/>
    <w:rsid w:val="009C5E9E"/>
    <w:rsid w:val="009D20F1"/>
    <w:rsid w:val="00B06662"/>
    <w:rsid w:val="00B068C2"/>
    <w:rsid w:val="00B11FF3"/>
    <w:rsid w:val="00B470D8"/>
    <w:rsid w:val="00BB1DF2"/>
    <w:rsid w:val="00BC2BD0"/>
    <w:rsid w:val="00BE1380"/>
    <w:rsid w:val="00C224DD"/>
    <w:rsid w:val="00C536C6"/>
    <w:rsid w:val="00CD268A"/>
    <w:rsid w:val="00D33AC3"/>
    <w:rsid w:val="00DA0F5D"/>
    <w:rsid w:val="00DF184E"/>
    <w:rsid w:val="00E3435C"/>
    <w:rsid w:val="00EA2D4A"/>
    <w:rsid w:val="00EA4E61"/>
    <w:rsid w:val="00EB3984"/>
    <w:rsid w:val="00EC1FA4"/>
    <w:rsid w:val="00ED38E3"/>
    <w:rsid w:val="00ED599D"/>
    <w:rsid w:val="00F62845"/>
    <w:rsid w:val="00FA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C4006"/>
  <w15:chartTrackingRefBased/>
  <w15:docId w15:val="{78B20EED-3B6D-EA4F-98B2-8A52A5199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F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D0F5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4E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E61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E61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C39E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39E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39E5"/>
    <w:rPr>
      <w:vertAlign w:val="superscript"/>
    </w:rPr>
  </w:style>
  <w:style w:type="character" w:styleId="EndnoteReference">
    <w:name w:val="endnote reference"/>
    <w:basedOn w:val="DefaultParagraphFont"/>
    <w:uiPriority w:val="99"/>
    <w:semiHidden/>
    <w:unhideWhenUsed/>
    <w:rsid w:val="002103C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D38E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D38E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1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32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33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0322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79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18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1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26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320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44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73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37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0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3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558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402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984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62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968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7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956B5B9-6FBE-284A-B01E-176055990D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 Kholina</dc:creator>
  <cp:keywords/>
  <dc:description/>
  <cp:lastModifiedBy>Ksenia Kholina</cp:lastModifiedBy>
  <cp:revision>17</cp:revision>
  <dcterms:created xsi:type="dcterms:W3CDTF">2022-07-04T14:29:00Z</dcterms:created>
  <dcterms:modified xsi:type="dcterms:W3CDTF">2022-12-21T17:22:00Z</dcterms:modified>
</cp:coreProperties>
</file>